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2E9" w:rsidRDefault="00C36C68" w:rsidP="00400B3C">
      <w:pPr>
        <w:spacing w:line="400" w:lineRule="exact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upplemental Table 1</w:t>
      </w:r>
      <w:bookmarkStart w:id="0" w:name="_GoBack"/>
      <w:bookmarkEnd w:id="0"/>
      <w:r w:rsidR="00400B3C" w:rsidRPr="002848EB">
        <w:rPr>
          <w:rFonts w:ascii="Times New Roman" w:hAnsi="Times New Roman" w:cs="Times New Roman"/>
          <w:sz w:val="30"/>
          <w:szCs w:val="30"/>
        </w:rPr>
        <w:t xml:space="preserve"> Characteristics of the excluded participants</w:t>
      </w:r>
    </w:p>
    <w:p w:rsidR="008334D4" w:rsidRDefault="008334D4" w:rsidP="00400B3C">
      <w:pPr>
        <w:spacing w:line="400" w:lineRule="exact"/>
        <w:jc w:val="center"/>
        <w:rPr>
          <w:rFonts w:ascii="Times New Roman" w:hAnsi="Times New Roman" w:cs="Times New Roman"/>
          <w:sz w:val="30"/>
          <w:szCs w:val="30"/>
        </w:rPr>
      </w:pPr>
    </w:p>
    <w:tbl>
      <w:tblPr>
        <w:tblStyle w:val="a7"/>
        <w:tblW w:w="14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338"/>
        <w:gridCol w:w="570"/>
        <w:gridCol w:w="835"/>
        <w:gridCol w:w="1033"/>
        <w:gridCol w:w="810"/>
        <w:gridCol w:w="1155"/>
        <w:gridCol w:w="679"/>
        <w:gridCol w:w="1546"/>
        <w:gridCol w:w="1309"/>
        <w:gridCol w:w="931"/>
        <w:gridCol w:w="1184"/>
        <w:gridCol w:w="1360"/>
      </w:tblGrid>
      <w:tr w:rsidR="00331AA4" w:rsidRPr="006E2507" w:rsidTr="000122C0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EE65FE" w:rsidRDefault="00EE65FE" w:rsidP="00EE65F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507">
              <w:rPr>
                <w:rFonts w:ascii="Times New Roman" w:hAnsi="Times New Roman" w:cs="Times New Roman"/>
                <w:szCs w:val="21"/>
              </w:rPr>
              <w:t>Sampl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E250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EE65FE" w:rsidRDefault="00EE65FE" w:rsidP="00EE65F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028C4" w:rsidRPr="006E2507" w:rsidRDefault="00EE65FE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3028C4" w:rsidRPr="00BB3749">
              <w:rPr>
                <w:rFonts w:ascii="Times New Roman" w:hAnsi="Times New Roman" w:cs="Times New Roman"/>
                <w:szCs w:val="21"/>
              </w:rPr>
              <w:t>he reason for the excluded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:rsidR="00EE65FE" w:rsidRDefault="00EE65FE" w:rsidP="00EE65F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E250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EE65FE" w:rsidRDefault="00EE65FE" w:rsidP="00EE65F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5166C">
              <w:rPr>
                <w:rFonts w:ascii="Times New Roman" w:hAnsi="Times New Roman" w:cs="Times New Roman"/>
                <w:szCs w:val="21"/>
              </w:rPr>
              <w:t>Years of educ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5166C">
              <w:rPr>
                <w:rFonts w:ascii="Times New Roman" w:hAnsi="Times New Roman" w:cs="Times New Roman"/>
                <w:szCs w:val="21"/>
              </w:rPr>
              <w:t>Height (cm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B706B">
              <w:rPr>
                <w:rFonts w:ascii="Times New Roman" w:hAnsi="Times New Roman" w:cs="Times New Roman"/>
                <w:szCs w:val="21"/>
              </w:rPr>
              <w:t>Body weight (kg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EE65FE" w:rsidRDefault="00EE65FE" w:rsidP="00EE65FE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B706B">
              <w:rPr>
                <w:rFonts w:ascii="Times New Roman" w:hAnsi="Times New Roman" w:cs="Times New Roman"/>
                <w:szCs w:val="21"/>
              </w:rPr>
              <w:t>ASA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B706B">
              <w:rPr>
                <w:rFonts w:ascii="Times New Roman" w:hAnsi="Times New Roman" w:cs="Times New Roman"/>
                <w:szCs w:val="21"/>
              </w:rPr>
              <w:t>Time of anesthesia</w:t>
            </w:r>
            <w:r w:rsidR="00331AA4">
              <w:rPr>
                <w:rFonts w:ascii="Times New Roman" w:hAnsi="Times New Roman" w:cs="Times New Roman"/>
                <w:szCs w:val="21"/>
              </w:rPr>
              <w:t>(min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B706B">
              <w:rPr>
                <w:rFonts w:ascii="Times New Roman" w:hAnsi="Times New Roman" w:cs="Times New Roman"/>
                <w:szCs w:val="21"/>
              </w:rPr>
              <w:t>Time of surgery</w:t>
            </w:r>
            <w:r w:rsidR="00331AA4">
              <w:rPr>
                <w:rFonts w:ascii="Times New Roman" w:hAnsi="Times New Roman" w:cs="Times New Roman"/>
                <w:szCs w:val="21"/>
              </w:rPr>
              <w:t>(min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7B706B">
              <w:rPr>
                <w:rFonts w:ascii="Times New Roman" w:hAnsi="Times New Roman" w:cs="Times New Roman" w:hint="eastAsia"/>
                <w:szCs w:val="21"/>
              </w:rPr>
              <w:t>Type of surgery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610DB">
              <w:rPr>
                <w:rFonts w:ascii="Times New Roman" w:hAnsi="Times New Roman" w:cs="Times New Roman"/>
                <w:szCs w:val="21"/>
              </w:rPr>
              <w:t>Estimated blood los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3028C4" w:rsidRPr="006E2507" w:rsidRDefault="003028C4" w:rsidP="00BB3749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610DB">
              <w:rPr>
                <w:rFonts w:ascii="Times New Roman" w:hAnsi="Times New Roman" w:cs="Times New Roman" w:hint="eastAsia"/>
                <w:szCs w:val="21"/>
              </w:rPr>
              <w:t>Preoperative MMSE score</w:t>
            </w:r>
          </w:p>
        </w:tc>
      </w:tr>
      <w:tr w:rsidR="00331AA4" w:rsidRPr="006E2507" w:rsidTr="000122C0">
        <w:tc>
          <w:tcPr>
            <w:tcW w:w="846" w:type="dxa"/>
            <w:tcBorders>
              <w:top w:val="single" w:sz="4" w:space="0" w:color="auto"/>
            </w:tcBorders>
          </w:tcPr>
          <w:p w:rsidR="003028C4" w:rsidRPr="006E2507" w:rsidRDefault="00EE65FE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3028C4" w:rsidRPr="006E2507" w:rsidRDefault="009E02FE" w:rsidP="00EE65FE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esthesia plan changed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3028C4" w:rsidRPr="006E2507" w:rsidRDefault="00EF7DFC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3028C4" w:rsidRPr="006E2507" w:rsidRDefault="00EB5403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3028C4" w:rsidRPr="006E2507" w:rsidRDefault="00EE4C19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3028C4" w:rsidRPr="006E2507" w:rsidRDefault="00652888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5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3028C4" w:rsidRPr="006E2507" w:rsidRDefault="00652888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3028C4" w:rsidRPr="006E2507" w:rsidRDefault="00652888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3028C4" w:rsidRPr="008C4A7B" w:rsidRDefault="008C4A7B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3028C4" w:rsidRPr="008C4A7B" w:rsidRDefault="008C4A7B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3028C4" w:rsidRPr="008C4A7B" w:rsidRDefault="008C4A7B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3028C4" w:rsidRPr="008C4A7B" w:rsidRDefault="008C4A7B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028C4" w:rsidRPr="006E2507" w:rsidRDefault="008C4A7B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626CC1" w:rsidRPr="006E2507" w:rsidTr="000122C0">
        <w:tc>
          <w:tcPr>
            <w:tcW w:w="846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338" w:type="dxa"/>
            <w:vMerge w:val="restart"/>
          </w:tcPr>
          <w:p w:rsidR="00626CC1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6CC1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No samples </w:t>
            </w:r>
            <w:r>
              <w:rPr>
                <w:rFonts w:ascii="Times New Roman" w:hAnsi="Times New Roman" w:cs="Times New Roman"/>
                <w:szCs w:val="21"/>
              </w:rPr>
              <w:t>were obtained</w:t>
            </w:r>
          </w:p>
        </w:tc>
        <w:tc>
          <w:tcPr>
            <w:tcW w:w="570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835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33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810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8</w:t>
            </w:r>
          </w:p>
        </w:tc>
        <w:tc>
          <w:tcPr>
            <w:tcW w:w="1155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679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1546" w:type="dxa"/>
          </w:tcPr>
          <w:p w:rsidR="00626CC1" w:rsidRPr="008C4A7B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09" w:type="dxa"/>
          </w:tcPr>
          <w:p w:rsidR="00626CC1" w:rsidRPr="008C4A7B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931" w:type="dxa"/>
          </w:tcPr>
          <w:p w:rsidR="00626CC1" w:rsidRPr="008C4A7B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184" w:type="dxa"/>
          </w:tcPr>
          <w:p w:rsidR="00626CC1" w:rsidRPr="008C4A7B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60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626CC1" w:rsidRPr="006E2507" w:rsidTr="000122C0">
        <w:tc>
          <w:tcPr>
            <w:tcW w:w="846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338" w:type="dxa"/>
            <w:vMerge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835" w:type="dxa"/>
          </w:tcPr>
          <w:p w:rsidR="00626CC1" w:rsidRPr="006E2507" w:rsidRDefault="00EB5403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33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810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8</w:t>
            </w:r>
          </w:p>
        </w:tc>
        <w:tc>
          <w:tcPr>
            <w:tcW w:w="1155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679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1546" w:type="dxa"/>
          </w:tcPr>
          <w:p w:rsidR="00626CC1" w:rsidRPr="008C4A7B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09" w:type="dxa"/>
          </w:tcPr>
          <w:p w:rsidR="00626CC1" w:rsidRPr="008C4A7B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931" w:type="dxa"/>
          </w:tcPr>
          <w:p w:rsidR="00626CC1" w:rsidRPr="008C4A7B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184" w:type="dxa"/>
          </w:tcPr>
          <w:p w:rsidR="00626CC1" w:rsidRPr="008C4A7B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60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55602F" w:rsidRPr="006E2507" w:rsidTr="000122C0">
        <w:tc>
          <w:tcPr>
            <w:tcW w:w="846" w:type="dxa"/>
          </w:tcPr>
          <w:p w:rsidR="0055602F" w:rsidRPr="006E2507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338" w:type="dxa"/>
            <w:vMerge/>
          </w:tcPr>
          <w:p w:rsidR="0055602F" w:rsidRPr="006E2507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dxa"/>
          </w:tcPr>
          <w:p w:rsidR="0055602F" w:rsidRPr="006E2507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835" w:type="dxa"/>
          </w:tcPr>
          <w:p w:rsidR="0055602F" w:rsidRPr="006E2507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33" w:type="dxa"/>
          </w:tcPr>
          <w:p w:rsidR="0055602F" w:rsidRPr="006E2507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10" w:type="dxa"/>
          </w:tcPr>
          <w:p w:rsidR="0055602F" w:rsidRPr="006E2507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5</w:t>
            </w:r>
          </w:p>
        </w:tc>
        <w:tc>
          <w:tcPr>
            <w:tcW w:w="1155" w:type="dxa"/>
          </w:tcPr>
          <w:p w:rsidR="0055602F" w:rsidRPr="006E2507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679" w:type="dxa"/>
          </w:tcPr>
          <w:p w:rsidR="0055602F" w:rsidRPr="006E2507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1546" w:type="dxa"/>
          </w:tcPr>
          <w:p w:rsidR="0055602F" w:rsidRPr="008C4A7B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09" w:type="dxa"/>
          </w:tcPr>
          <w:p w:rsidR="0055602F" w:rsidRPr="008C4A7B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931" w:type="dxa"/>
          </w:tcPr>
          <w:p w:rsidR="0055602F" w:rsidRPr="008C4A7B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184" w:type="dxa"/>
          </w:tcPr>
          <w:p w:rsidR="0055602F" w:rsidRPr="008C4A7B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60" w:type="dxa"/>
          </w:tcPr>
          <w:p w:rsidR="0055602F" w:rsidRPr="006E2507" w:rsidRDefault="0055602F" w:rsidP="0055602F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120C71" w:rsidRPr="006E2507" w:rsidTr="000122C0">
        <w:tc>
          <w:tcPr>
            <w:tcW w:w="846" w:type="dxa"/>
          </w:tcPr>
          <w:p w:rsidR="00120C71" w:rsidRPr="006E2507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338" w:type="dxa"/>
            <w:vMerge/>
          </w:tcPr>
          <w:p w:rsidR="00120C71" w:rsidRPr="006E2507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dxa"/>
          </w:tcPr>
          <w:p w:rsidR="00120C71" w:rsidRPr="006E2507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835" w:type="dxa"/>
          </w:tcPr>
          <w:p w:rsidR="00120C71" w:rsidRPr="006E2507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33" w:type="dxa"/>
          </w:tcPr>
          <w:p w:rsidR="00120C71" w:rsidRPr="006E2507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10" w:type="dxa"/>
          </w:tcPr>
          <w:p w:rsidR="00120C71" w:rsidRPr="006E2507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8</w:t>
            </w:r>
          </w:p>
        </w:tc>
        <w:tc>
          <w:tcPr>
            <w:tcW w:w="1155" w:type="dxa"/>
          </w:tcPr>
          <w:p w:rsidR="00120C71" w:rsidRPr="006E2507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679" w:type="dxa"/>
          </w:tcPr>
          <w:p w:rsidR="00120C71" w:rsidRPr="006E2507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1546" w:type="dxa"/>
          </w:tcPr>
          <w:p w:rsidR="00120C71" w:rsidRPr="008C4A7B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09" w:type="dxa"/>
          </w:tcPr>
          <w:p w:rsidR="00120C71" w:rsidRPr="008C4A7B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931" w:type="dxa"/>
          </w:tcPr>
          <w:p w:rsidR="00120C71" w:rsidRPr="008C4A7B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184" w:type="dxa"/>
          </w:tcPr>
          <w:p w:rsidR="00120C71" w:rsidRPr="008C4A7B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60" w:type="dxa"/>
          </w:tcPr>
          <w:p w:rsidR="00120C71" w:rsidRPr="006E2507" w:rsidRDefault="00120C71" w:rsidP="00120C7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09219A" w:rsidRPr="006E2507" w:rsidTr="000122C0">
        <w:tc>
          <w:tcPr>
            <w:tcW w:w="846" w:type="dxa"/>
          </w:tcPr>
          <w:p w:rsidR="0009219A" w:rsidRPr="006E2507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338" w:type="dxa"/>
            <w:vMerge/>
          </w:tcPr>
          <w:p w:rsidR="0009219A" w:rsidRPr="006E2507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dxa"/>
          </w:tcPr>
          <w:p w:rsidR="0009219A" w:rsidRPr="006E2507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835" w:type="dxa"/>
          </w:tcPr>
          <w:p w:rsidR="0009219A" w:rsidRPr="006E2507" w:rsidRDefault="00EB5403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33" w:type="dxa"/>
          </w:tcPr>
          <w:p w:rsidR="0009219A" w:rsidRPr="006E2507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10" w:type="dxa"/>
          </w:tcPr>
          <w:p w:rsidR="0009219A" w:rsidRPr="006E2507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6</w:t>
            </w:r>
          </w:p>
        </w:tc>
        <w:tc>
          <w:tcPr>
            <w:tcW w:w="1155" w:type="dxa"/>
          </w:tcPr>
          <w:p w:rsidR="0009219A" w:rsidRPr="006E2507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679" w:type="dxa"/>
          </w:tcPr>
          <w:p w:rsidR="0009219A" w:rsidRPr="006E2507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1546" w:type="dxa"/>
          </w:tcPr>
          <w:p w:rsidR="0009219A" w:rsidRPr="008C4A7B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09" w:type="dxa"/>
          </w:tcPr>
          <w:p w:rsidR="0009219A" w:rsidRPr="008C4A7B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931" w:type="dxa"/>
          </w:tcPr>
          <w:p w:rsidR="0009219A" w:rsidRPr="008C4A7B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184" w:type="dxa"/>
          </w:tcPr>
          <w:p w:rsidR="0009219A" w:rsidRPr="008C4A7B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C4A7B">
              <w:rPr>
                <w:rFonts w:ascii="Times New Roman" w:hAnsi="Times New Roman" w:cs="Times New Roman" w:hint="eastAsia"/>
                <w:i/>
                <w:szCs w:val="21"/>
              </w:rPr>
              <w:t>null</w:t>
            </w:r>
          </w:p>
        </w:tc>
        <w:tc>
          <w:tcPr>
            <w:tcW w:w="1360" w:type="dxa"/>
          </w:tcPr>
          <w:p w:rsidR="0009219A" w:rsidRPr="006E2507" w:rsidRDefault="0009219A" w:rsidP="0009219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626CC1" w:rsidRPr="006E2507" w:rsidTr="000122C0">
        <w:tc>
          <w:tcPr>
            <w:tcW w:w="846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338" w:type="dxa"/>
            <w:vMerge w:val="restart"/>
          </w:tcPr>
          <w:p w:rsidR="00626CC1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26CC1" w:rsidRPr="006E2507" w:rsidRDefault="00626CC1" w:rsidP="00626CC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09219A">
              <w:rPr>
                <w:rFonts w:ascii="Times New Roman" w:hAnsi="Times New Roman" w:cs="Times New Roman"/>
                <w:szCs w:val="21"/>
              </w:rPr>
              <w:t xml:space="preserve">atients </w:t>
            </w:r>
            <w:r w:rsidR="0009219A" w:rsidRPr="0009219A">
              <w:rPr>
                <w:rFonts w:ascii="Times New Roman" w:hAnsi="Times New Roman" w:cs="Times New Roman"/>
                <w:szCs w:val="21"/>
              </w:rPr>
              <w:t>or</w:t>
            </w:r>
            <w:r w:rsidR="0009219A">
              <w:rPr>
                <w:rFonts w:ascii="Arial" w:hAnsi="Arial" w:cs="Arial"/>
                <w:color w:val="F57527"/>
                <w:szCs w:val="21"/>
                <w:shd w:val="clear" w:color="auto" w:fill="F9F9F9"/>
              </w:rPr>
              <w:t xml:space="preserve"> </w:t>
            </w:r>
            <w:r w:rsidR="0009219A" w:rsidRPr="0009219A">
              <w:rPr>
                <w:rFonts w:ascii="Times New Roman" w:hAnsi="Times New Roman" w:cs="Times New Roman"/>
                <w:szCs w:val="21"/>
              </w:rPr>
              <w:t>family</w:t>
            </w:r>
            <w:r w:rsidR="0009219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9219A" w:rsidRPr="0009219A">
              <w:rPr>
                <w:rFonts w:ascii="Times New Roman" w:hAnsi="Times New Roman" w:cs="Times New Roman"/>
                <w:szCs w:val="21"/>
              </w:rPr>
              <w:t>members</w:t>
            </w:r>
            <w:r w:rsidR="0009219A">
              <w:rPr>
                <w:rFonts w:ascii="Times New Roman" w:hAnsi="Times New Roman" w:cs="Times New Roman"/>
                <w:szCs w:val="21"/>
              </w:rPr>
              <w:t xml:space="preserve"> refused </w:t>
            </w:r>
            <w:r w:rsidRPr="00E4447B">
              <w:rPr>
                <w:rFonts w:ascii="Times New Roman" w:hAnsi="Times New Roman" w:cs="Times New Roman"/>
                <w:szCs w:val="21"/>
              </w:rPr>
              <w:t>to participate the study after surgery</w:t>
            </w:r>
          </w:p>
        </w:tc>
        <w:tc>
          <w:tcPr>
            <w:tcW w:w="570" w:type="dxa"/>
          </w:tcPr>
          <w:p w:rsidR="00626CC1" w:rsidRPr="006E2507" w:rsidRDefault="0009219A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  <w:tc>
          <w:tcPr>
            <w:tcW w:w="835" w:type="dxa"/>
          </w:tcPr>
          <w:p w:rsidR="00626CC1" w:rsidRPr="006E2507" w:rsidRDefault="00EB5403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33" w:type="dxa"/>
          </w:tcPr>
          <w:p w:rsidR="00626CC1" w:rsidRPr="006E2507" w:rsidRDefault="00A90EDA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10" w:type="dxa"/>
          </w:tcPr>
          <w:p w:rsidR="00626CC1" w:rsidRPr="006E2507" w:rsidRDefault="00A90EDA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4</w:t>
            </w:r>
          </w:p>
        </w:tc>
        <w:tc>
          <w:tcPr>
            <w:tcW w:w="1155" w:type="dxa"/>
          </w:tcPr>
          <w:p w:rsidR="00626CC1" w:rsidRPr="006E2507" w:rsidRDefault="00A90EDA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679" w:type="dxa"/>
          </w:tcPr>
          <w:p w:rsidR="00626CC1" w:rsidRPr="006E2507" w:rsidRDefault="00A90EDA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1546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  <w:tc>
          <w:tcPr>
            <w:tcW w:w="1309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931" w:type="dxa"/>
          </w:tcPr>
          <w:p w:rsidR="00626CC1" w:rsidRPr="006E2507" w:rsidRDefault="00626C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p</w:t>
            </w:r>
          </w:p>
        </w:tc>
        <w:tc>
          <w:tcPr>
            <w:tcW w:w="1184" w:type="dxa"/>
          </w:tcPr>
          <w:p w:rsidR="00626CC1" w:rsidRPr="006E2507" w:rsidRDefault="00BE36C1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0</w:t>
            </w:r>
          </w:p>
        </w:tc>
        <w:tc>
          <w:tcPr>
            <w:tcW w:w="1360" w:type="dxa"/>
          </w:tcPr>
          <w:p w:rsidR="00626CC1" w:rsidRPr="006E2507" w:rsidRDefault="00A90EDA" w:rsidP="00626CC1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8334D4" w:rsidRPr="006E2507" w:rsidTr="000122C0">
        <w:tc>
          <w:tcPr>
            <w:tcW w:w="846" w:type="dxa"/>
          </w:tcPr>
          <w:p w:rsidR="00C42581" w:rsidRPr="006E2507" w:rsidRDefault="00C4258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338" w:type="dxa"/>
            <w:vMerge/>
          </w:tcPr>
          <w:p w:rsidR="00C42581" w:rsidRPr="006E2507" w:rsidRDefault="00C4258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dxa"/>
          </w:tcPr>
          <w:p w:rsidR="00C42581" w:rsidRPr="006E2507" w:rsidRDefault="00BE36C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835" w:type="dxa"/>
          </w:tcPr>
          <w:p w:rsidR="00C42581" w:rsidRPr="006E2507" w:rsidRDefault="00EB5403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33" w:type="dxa"/>
          </w:tcPr>
          <w:p w:rsidR="00C42581" w:rsidRPr="006E2507" w:rsidRDefault="00A90EDA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10" w:type="dxa"/>
          </w:tcPr>
          <w:p w:rsidR="00C42581" w:rsidRPr="006E2507" w:rsidRDefault="00A90EDA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4</w:t>
            </w:r>
          </w:p>
        </w:tc>
        <w:tc>
          <w:tcPr>
            <w:tcW w:w="1155" w:type="dxa"/>
          </w:tcPr>
          <w:p w:rsidR="00C42581" w:rsidRPr="006E2507" w:rsidRDefault="00A90EDA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679" w:type="dxa"/>
          </w:tcPr>
          <w:p w:rsidR="00C42581" w:rsidRPr="006E2507" w:rsidRDefault="00A90EDA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1546" w:type="dxa"/>
          </w:tcPr>
          <w:p w:rsidR="00C42581" w:rsidRPr="006E2507" w:rsidRDefault="00BE36C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1309" w:type="dxa"/>
          </w:tcPr>
          <w:p w:rsidR="00C42581" w:rsidRPr="006E2507" w:rsidRDefault="00BE36C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931" w:type="dxa"/>
          </w:tcPr>
          <w:p w:rsidR="00C42581" w:rsidRPr="006E2507" w:rsidRDefault="00BE36C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p</w:t>
            </w:r>
          </w:p>
        </w:tc>
        <w:tc>
          <w:tcPr>
            <w:tcW w:w="1184" w:type="dxa"/>
          </w:tcPr>
          <w:p w:rsidR="00C42581" w:rsidRPr="006E2507" w:rsidRDefault="00BE36C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60" w:type="dxa"/>
          </w:tcPr>
          <w:p w:rsidR="00C42581" w:rsidRPr="006E2507" w:rsidRDefault="00A90EDA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8334D4" w:rsidRPr="006E2507" w:rsidTr="000122C0">
        <w:tc>
          <w:tcPr>
            <w:tcW w:w="846" w:type="dxa"/>
          </w:tcPr>
          <w:p w:rsidR="00C42581" w:rsidRPr="006E2507" w:rsidRDefault="00C4258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338" w:type="dxa"/>
            <w:vMerge/>
          </w:tcPr>
          <w:p w:rsidR="00C42581" w:rsidRPr="006E2507" w:rsidRDefault="00C4258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dxa"/>
          </w:tcPr>
          <w:p w:rsidR="00C42581" w:rsidRPr="006E2507" w:rsidRDefault="003B073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835" w:type="dxa"/>
          </w:tcPr>
          <w:p w:rsidR="00C42581" w:rsidRPr="006E2507" w:rsidRDefault="00EB5403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33" w:type="dxa"/>
          </w:tcPr>
          <w:p w:rsidR="00C42581" w:rsidRPr="006E2507" w:rsidRDefault="003B073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10" w:type="dxa"/>
          </w:tcPr>
          <w:p w:rsidR="00C42581" w:rsidRPr="006E2507" w:rsidRDefault="003B073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</w:t>
            </w:r>
          </w:p>
        </w:tc>
        <w:tc>
          <w:tcPr>
            <w:tcW w:w="1155" w:type="dxa"/>
          </w:tcPr>
          <w:p w:rsidR="00C42581" w:rsidRPr="006E2507" w:rsidRDefault="003B073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679" w:type="dxa"/>
          </w:tcPr>
          <w:p w:rsidR="00C42581" w:rsidRPr="006E2507" w:rsidRDefault="003B073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1546" w:type="dxa"/>
          </w:tcPr>
          <w:p w:rsidR="00C42581" w:rsidRPr="006E2507" w:rsidRDefault="00FE1DB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1309" w:type="dxa"/>
          </w:tcPr>
          <w:p w:rsidR="00C42581" w:rsidRPr="006E2507" w:rsidRDefault="00FE1DB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5</w:t>
            </w:r>
          </w:p>
        </w:tc>
        <w:tc>
          <w:tcPr>
            <w:tcW w:w="931" w:type="dxa"/>
          </w:tcPr>
          <w:p w:rsidR="00C42581" w:rsidRPr="006E2507" w:rsidRDefault="003B073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nee</w:t>
            </w:r>
          </w:p>
        </w:tc>
        <w:tc>
          <w:tcPr>
            <w:tcW w:w="1184" w:type="dxa"/>
          </w:tcPr>
          <w:p w:rsidR="00C42581" w:rsidRPr="006E2507" w:rsidRDefault="00FE1DB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</w:t>
            </w:r>
          </w:p>
        </w:tc>
        <w:tc>
          <w:tcPr>
            <w:tcW w:w="1360" w:type="dxa"/>
          </w:tcPr>
          <w:p w:rsidR="00C42581" w:rsidRPr="006E2507" w:rsidRDefault="00FE1DB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</w:tr>
      <w:tr w:rsidR="008334D4" w:rsidRPr="006E2507" w:rsidTr="000122C0">
        <w:tc>
          <w:tcPr>
            <w:tcW w:w="846" w:type="dxa"/>
          </w:tcPr>
          <w:p w:rsidR="00C42581" w:rsidRPr="006E2507" w:rsidRDefault="00C4258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2338" w:type="dxa"/>
            <w:vMerge/>
          </w:tcPr>
          <w:p w:rsidR="00C42581" w:rsidRPr="006E2507" w:rsidRDefault="00C4258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  <w:tc>
          <w:tcPr>
            <w:tcW w:w="835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33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10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3</w:t>
            </w:r>
          </w:p>
        </w:tc>
        <w:tc>
          <w:tcPr>
            <w:tcW w:w="1155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679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1546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</w:t>
            </w:r>
          </w:p>
        </w:tc>
        <w:tc>
          <w:tcPr>
            <w:tcW w:w="1309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931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p</w:t>
            </w:r>
          </w:p>
        </w:tc>
        <w:tc>
          <w:tcPr>
            <w:tcW w:w="1184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0</w:t>
            </w:r>
          </w:p>
        </w:tc>
        <w:tc>
          <w:tcPr>
            <w:tcW w:w="1360" w:type="dxa"/>
          </w:tcPr>
          <w:p w:rsidR="00C42581" w:rsidRPr="006E2507" w:rsidRDefault="008A4597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8334D4" w:rsidRPr="006E2507" w:rsidTr="000122C0">
        <w:tc>
          <w:tcPr>
            <w:tcW w:w="846" w:type="dxa"/>
          </w:tcPr>
          <w:p w:rsidR="00C42581" w:rsidRPr="006E2507" w:rsidRDefault="00C4258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338" w:type="dxa"/>
            <w:vMerge/>
          </w:tcPr>
          <w:p w:rsidR="00C42581" w:rsidRPr="006E2507" w:rsidRDefault="00C4258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835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emale</w:t>
            </w:r>
          </w:p>
        </w:tc>
        <w:tc>
          <w:tcPr>
            <w:tcW w:w="1033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810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8</w:t>
            </w:r>
          </w:p>
        </w:tc>
        <w:tc>
          <w:tcPr>
            <w:tcW w:w="1155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679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Ⅱ</w:t>
            </w:r>
          </w:p>
        </w:tc>
        <w:tc>
          <w:tcPr>
            <w:tcW w:w="1546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  <w:tc>
          <w:tcPr>
            <w:tcW w:w="1309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931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p</w:t>
            </w:r>
          </w:p>
        </w:tc>
        <w:tc>
          <w:tcPr>
            <w:tcW w:w="1184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0</w:t>
            </w:r>
          </w:p>
        </w:tc>
        <w:tc>
          <w:tcPr>
            <w:tcW w:w="1360" w:type="dxa"/>
          </w:tcPr>
          <w:p w:rsidR="00C42581" w:rsidRPr="006E2507" w:rsidRDefault="00BB359D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8334D4" w:rsidRPr="006E2507" w:rsidTr="000122C0">
        <w:tc>
          <w:tcPr>
            <w:tcW w:w="846" w:type="dxa"/>
          </w:tcPr>
          <w:p w:rsidR="00C42581" w:rsidRPr="006E2507" w:rsidRDefault="00C4258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2338" w:type="dxa"/>
            <w:vMerge/>
          </w:tcPr>
          <w:p w:rsidR="00C42581" w:rsidRPr="006E2507" w:rsidRDefault="00C42581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0" w:type="dxa"/>
          </w:tcPr>
          <w:p w:rsidR="00C42581" w:rsidRPr="006E2507" w:rsidRDefault="006A6DFF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835" w:type="dxa"/>
          </w:tcPr>
          <w:p w:rsidR="00C42581" w:rsidRPr="006E2507" w:rsidRDefault="006A6DFF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le</w:t>
            </w:r>
          </w:p>
        </w:tc>
        <w:tc>
          <w:tcPr>
            <w:tcW w:w="1033" w:type="dxa"/>
          </w:tcPr>
          <w:p w:rsidR="00C42581" w:rsidRPr="006E2507" w:rsidRDefault="006A6DFF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810" w:type="dxa"/>
          </w:tcPr>
          <w:p w:rsidR="00C42581" w:rsidRPr="006E2507" w:rsidRDefault="006A6DFF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0</w:t>
            </w:r>
          </w:p>
        </w:tc>
        <w:tc>
          <w:tcPr>
            <w:tcW w:w="1155" w:type="dxa"/>
          </w:tcPr>
          <w:p w:rsidR="00C42581" w:rsidRPr="006E2507" w:rsidRDefault="006A6DFF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679" w:type="dxa"/>
          </w:tcPr>
          <w:p w:rsidR="00C42581" w:rsidRPr="006E2507" w:rsidRDefault="006A6DFF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宋体" w:eastAsia="宋体" w:hAnsi="宋体" w:cs="宋体" w:hint="eastAsia"/>
                <w:sz w:val="24"/>
                <w:szCs w:val="24"/>
              </w:rPr>
              <w:t>Ⅲ</w:t>
            </w:r>
          </w:p>
        </w:tc>
        <w:tc>
          <w:tcPr>
            <w:tcW w:w="1546" w:type="dxa"/>
          </w:tcPr>
          <w:p w:rsidR="00C42581" w:rsidRPr="006E2507" w:rsidRDefault="00D85806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</w:p>
        </w:tc>
        <w:tc>
          <w:tcPr>
            <w:tcW w:w="1309" w:type="dxa"/>
          </w:tcPr>
          <w:p w:rsidR="00C42581" w:rsidRPr="006E2507" w:rsidRDefault="00D85806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0</w:t>
            </w:r>
          </w:p>
        </w:tc>
        <w:tc>
          <w:tcPr>
            <w:tcW w:w="931" w:type="dxa"/>
          </w:tcPr>
          <w:p w:rsidR="00C42581" w:rsidRPr="006E2507" w:rsidRDefault="00D85806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nee</w:t>
            </w:r>
          </w:p>
        </w:tc>
        <w:tc>
          <w:tcPr>
            <w:tcW w:w="1184" w:type="dxa"/>
          </w:tcPr>
          <w:p w:rsidR="00C42581" w:rsidRPr="006E2507" w:rsidRDefault="00D85806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0</w:t>
            </w:r>
          </w:p>
        </w:tc>
        <w:tc>
          <w:tcPr>
            <w:tcW w:w="1360" w:type="dxa"/>
          </w:tcPr>
          <w:p w:rsidR="00C42581" w:rsidRPr="006E2507" w:rsidRDefault="00D85806" w:rsidP="00400B3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</w:tbl>
    <w:p w:rsidR="005552FE" w:rsidRPr="005552FE" w:rsidRDefault="005552FE" w:rsidP="005552FE">
      <w:pPr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5552FE">
        <w:rPr>
          <w:rFonts w:ascii="Times New Roman" w:hAnsi="Times New Roman" w:cs="Times New Roman"/>
          <w:szCs w:val="21"/>
        </w:rPr>
        <w:t>ASA, American Society of</w:t>
      </w:r>
      <w:r w:rsidRPr="005552FE">
        <w:rPr>
          <w:rFonts w:ascii="Times New Roman" w:hAnsi="Times New Roman" w:cs="Times New Roman" w:hint="eastAsia"/>
          <w:szCs w:val="21"/>
        </w:rPr>
        <w:t xml:space="preserve"> </w:t>
      </w:r>
      <w:r w:rsidRPr="005552FE">
        <w:rPr>
          <w:rFonts w:ascii="Times New Roman" w:hAnsi="Times New Roman" w:cs="Times New Roman"/>
          <w:szCs w:val="21"/>
        </w:rPr>
        <w:t>Anesthesiologists</w:t>
      </w:r>
    </w:p>
    <w:sectPr w:rsidR="005552FE" w:rsidRPr="005552FE" w:rsidSect="00400B3C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7F98" w:rsidRDefault="007A7F98" w:rsidP="00400B3C">
      <w:r>
        <w:separator/>
      </w:r>
    </w:p>
  </w:endnote>
  <w:endnote w:type="continuationSeparator" w:id="0">
    <w:p w:rsidR="007A7F98" w:rsidRDefault="007A7F98" w:rsidP="00400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7F98" w:rsidRDefault="007A7F98" w:rsidP="00400B3C">
      <w:r>
        <w:separator/>
      </w:r>
    </w:p>
  </w:footnote>
  <w:footnote w:type="continuationSeparator" w:id="0">
    <w:p w:rsidR="007A7F98" w:rsidRDefault="007A7F98" w:rsidP="00400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960"/>
    <w:rsid w:val="000122C0"/>
    <w:rsid w:val="0009219A"/>
    <w:rsid w:val="000E2BAE"/>
    <w:rsid w:val="000F1BC5"/>
    <w:rsid w:val="00120C71"/>
    <w:rsid w:val="002848EB"/>
    <w:rsid w:val="003028C4"/>
    <w:rsid w:val="00331AA4"/>
    <w:rsid w:val="003B0737"/>
    <w:rsid w:val="003E717B"/>
    <w:rsid w:val="003F63ED"/>
    <w:rsid w:val="00400B3C"/>
    <w:rsid w:val="004C0960"/>
    <w:rsid w:val="004F1996"/>
    <w:rsid w:val="005549BE"/>
    <w:rsid w:val="005552FE"/>
    <w:rsid w:val="0055602F"/>
    <w:rsid w:val="005F2D1D"/>
    <w:rsid w:val="00626CC1"/>
    <w:rsid w:val="00652888"/>
    <w:rsid w:val="0067050E"/>
    <w:rsid w:val="006722EC"/>
    <w:rsid w:val="006A6DFF"/>
    <w:rsid w:val="006E2507"/>
    <w:rsid w:val="007A7F98"/>
    <w:rsid w:val="007B706B"/>
    <w:rsid w:val="008334D4"/>
    <w:rsid w:val="008A4597"/>
    <w:rsid w:val="008B72E9"/>
    <w:rsid w:val="008C4A7B"/>
    <w:rsid w:val="009E02FE"/>
    <w:rsid w:val="00A90EDA"/>
    <w:rsid w:val="00BB359D"/>
    <w:rsid w:val="00BB3749"/>
    <w:rsid w:val="00BE36C1"/>
    <w:rsid w:val="00C36C68"/>
    <w:rsid w:val="00C42581"/>
    <w:rsid w:val="00C610DB"/>
    <w:rsid w:val="00D27C7E"/>
    <w:rsid w:val="00D85806"/>
    <w:rsid w:val="00D92287"/>
    <w:rsid w:val="00E4447B"/>
    <w:rsid w:val="00EB5403"/>
    <w:rsid w:val="00EC7312"/>
    <w:rsid w:val="00EE4C19"/>
    <w:rsid w:val="00EE4DAD"/>
    <w:rsid w:val="00EE65FE"/>
    <w:rsid w:val="00EF7DFC"/>
    <w:rsid w:val="00F5166C"/>
    <w:rsid w:val="00FE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57EB7"/>
  <w15:chartTrackingRefBased/>
  <w15:docId w15:val="{CCB9D7AB-1B90-4169-AC3D-ECB0718A7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00B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B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B3C"/>
    <w:rPr>
      <w:sz w:val="18"/>
      <w:szCs w:val="18"/>
    </w:rPr>
  </w:style>
  <w:style w:type="table" w:styleId="a7">
    <w:name w:val="Table Grid"/>
    <w:basedOn w:val="a1"/>
    <w:uiPriority w:val="39"/>
    <w:rsid w:val="00670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C4D4457-1210-4933-8D68-8BBBC5505E6C}"/>
</file>

<file path=customXml/itemProps2.xml><?xml version="1.0" encoding="utf-8"?>
<ds:datastoreItem xmlns:ds="http://schemas.openxmlformats.org/officeDocument/2006/customXml" ds:itemID="{FF733E8B-C1E6-46A0-91B4-C5CDEAAE1626}"/>
</file>

<file path=customXml/itemProps3.xml><?xml version="1.0" encoding="utf-8"?>
<ds:datastoreItem xmlns:ds="http://schemas.openxmlformats.org/officeDocument/2006/customXml" ds:itemID="{E61A874C-414D-4C7D-BED3-C191C2DA0F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瑞</dc:creator>
  <cp:keywords/>
  <dc:description/>
  <cp:lastModifiedBy>董瑞</cp:lastModifiedBy>
  <cp:revision>9</cp:revision>
  <dcterms:created xsi:type="dcterms:W3CDTF">2016-12-22T12:15:00Z</dcterms:created>
  <dcterms:modified xsi:type="dcterms:W3CDTF">2017-02-2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